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D1619" w14:textId="77777777" w:rsidR="00725267" w:rsidRDefault="00725267" w:rsidP="00725267">
      <w:pPr>
        <w:spacing w:line="360" w:lineRule="auto"/>
        <w:ind w:right="-360"/>
      </w:pPr>
      <w:r w:rsidRPr="005E0936">
        <w:rPr>
          <w:noProof/>
        </w:rPr>
        <w:drawing>
          <wp:inline distT="0" distB="0" distL="0" distR="0" wp14:anchorId="5B66B082" wp14:editId="2B302C9D">
            <wp:extent cx="6172200" cy="3571240"/>
            <wp:effectExtent l="0" t="0" r="0" b="0"/>
            <wp:docPr id="957530430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7530430" name="Picture 1" descr="A screenshot of a computer screen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72200" cy="357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DB1C1" w14:textId="722C43B2" w:rsidR="00D901FF" w:rsidRPr="00725267" w:rsidRDefault="00725267" w:rsidP="00725267">
      <w:pPr>
        <w:spacing w:line="360" w:lineRule="auto"/>
        <w:ind w:right="-360"/>
        <w:rPr>
          <w:color w:val="000000" w:themeColor="text1"/>
        </w:rPr>
      </w:pPr>
      <w:r w:rsidRPr="008308E7">
        <w:rPr>
          <w:b/>
          <w:bCs/>
        </w:rPr>
        <w:t>S2 Fig</w:t>
      </w:r>
      <w:r>
        <w:rPr>
          <w:b/>
          <w:bCs/>
        </w:rPr>
        <w:t>.</w:t>
      </w:r>
      <w:r w:rsidRPr="008308E7">
        <w:rPr>
          <w:b/>
          <w:bCs/>
        </w:rPr>
        <w:t xml:space="preserve">: </w:t>
      </w:r>
      <w:r>
        <w:rPr>
          <w:b/>
          <w:bCs/>
        </w:rPr>
        <w:t>Arts/</w:t>
      </w:r>
      <w:proofErr w:type="spellStart"/>
      <w:r>
        <w:rPr>
          <w:b/>
          <w:bCs/>
        </w:rPr>
        <w:t>Nl</w:t>
      </w:r>
      <w:proofErr w:type="spellEnd"/>
      <w:r>
        <w:rPr>
          <w:b/>
          <w:bCs/>
        </w:rPr>
        <w:t xml:space="preserve"> vs Prol/</w:t>
      </w:r>
      <w:proofErr w:type="spellStart"/>
      <w:r>
        <w:rPr>
          <w:b/>
          <w:bCs/>
        </w:rPr>
        <w:t>Nl</w:t>
      </w:r>
      <w:proofErr w:type="spellEnd"/>
      <w:r>
        <w:rPr>
          <w:b/>
          <w:bCs/>
        </w:rPr>
        <w:t xml:space="preserve">: Interaction network analysis of differentially downregulated genes. </w:t>
      </w:r>
      <w:r w:rsidRPr="00394D66">
        <w:rPr>
          <w:color w:val="000000" w:themeColor="text1"/>
        </w:rPr>
        <w:t xml:space="preserve">Interaction network built using STRING knowledgebase (v. 12.0). Network was imported into </w:t>
      </w:r>
      <w:proofErr w:type="spellStart"/>
      <w:r w:rsidRPr="00394D66">
        <w:rPr>
          <w:color w:val="000000" w:themeColor="text1"/>
        </w:rPr>
        <w:t>Cytoscape</w:t>
      </w:r>
      <w:proofErr w:type="spellEnd"/>
      <w:r w:rsidRPr="00394D66">
        <w:rPr>
          <w:color w:val="000000" w:themeColor="text1"/>
        </w:rPr>
        <w:t xml:space="preserve"> (v. 3.10.2</w:t>
      </w:r>
      <w:proofErr w:type="gramStart"/>
      <w:r w:rsidRPr="00394D66">
        <w:rPr>
          <w:color w:val="000000" w:themeColor="text1"/>
        </w:rPr>
        <w:t>)</w:t>
      </w:r>
      <w:proofErr w:type="gramEnd"/>
      <w:r w:rsidRPr="00394D66">
        <w:rPr>
          <w:color w:val="000000" w:themeColor="text1"/>
        </w:rPr>
        <w:t xml:space="preserve"> and clustering analysis was performed with MCODE (v. 2.0.3) with degree cutoff 2, node density cutoff 0.1, K-core 2, and maximum depth 100. Resulting clusters were functionally annotated on STRING database.    </w:t>
      </w:r>
    </w:p>
    <w:sectPr w:rsidR="00D901FF" w:rsidRPr="007252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267"/>
    <w:rsid w:val="00031A66"/>
    <w:rsid w:val="000C1FAF"/>
    <w:rsid w:val="000E3CA6"/>
    <w:rsid w:val="00100B38"/>
    <w:rsid w:val="001102C9"/>
    <w:rsid w:val="00143055"/>
    <w:rsid w:val="001B011E"/>
    <w:rsid w:val="0023401A"/>
    <w:rsid w:val="0031139C"/>
    <w:rsid w:val="003B16C6"/>
    <w:rsid w:val="003B1BA8"/>
    <w:rsid w:val="00426530"/>
    <w:rsid w:val="00452778"/>
    <w:rsid w:val="004930C6"/>
    <w:rsid w:val="004A3625"/>
    <w:rsid w:val="0053677B"/>
    <w:rsid w:val="00554D3E"/>
    <w:rsid w:val="005D4AD2"/>
    <w:rsid w:val="00677B25"/>
    <w:rsid w:val="00681555"/>
    <w:rsid w:val="00693D91"/>
    <w:rsid w:val="006B1081"/>
    <w:rsid w:val="00700100"/>
    <w:rsid w:val="00725267"/>
    <w:rsid w:val="007B66B3"/>
    <w:rsid w:val="007E0D56"/>
    <w:rsid w:val="008052FE"/>
    <w:rsid w:val="008A23CC"/>
    <w:rsid w:val="008B2AB3"/>
    <w:rsid w:val="008F099E"/>
    <w:rsid w:val="009B6B3E"/>
    <w:rsid w:val="009E5B0E"/>
    <w:rsid w:val="009E63D2"/>
    <w:rsid w:val="00A113EF"/>
    <w:rsid w:val="00A24FE8"/>
    <w:rsid w:val="00A967EF"/>
    <w:rsid w:val="00B24F48"/>
    <w:rsid w:val="00B44D63"/>
    <w:rsid w:val="00B70907"/>
    <w:rsid w:val="00BD1A2D"/>
    <w:rsid w:val="00BF372E"/>
    <w:rsid w:val="00C8113D"/>
    <w:rsid w:val="00C944DD"/>
    <w:rsid w:val="00CC575A"/>
    <w:rsid w:val="00CE41C5"/>
    <w:rsid w:val="00D346DB"/>
    <w:rsid w:val="00D901FF"/>
    <w:rsid w:val="00DA09AA"/>
    <w:rsid w:val="00E77729"/>
    <w:rsid w:val="00E85639"/>
    <w:rsid w:val="00F052B7"/>
    <w:rsid w:val="00F32458"/>
    <w:rsid w:val="00F62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D8FB8E"/>
  <w15:chartTrackingRefBased/>
  <w15:docId w15:val="{CA1C85D6-3D8D-CF45-BB49-3FCEC0298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2"/>
    <w:qFormat/>
    <w:rsid w:val="00725267"/>
    <w:pPr>
      <w:spacing w:after="0" w:line="240" w:lineRule="auto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526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526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526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526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526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526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526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526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526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52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52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52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52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52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52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52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52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52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52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52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526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52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5267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7252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5267"/>
    <w:pPr>
      <w:spacing w:after="160" w:line="278" w:lineRule="auto"/>
      <w:ind w:left="720"/>
      <w:contextualSpacing/>
    </w:pPr>
    <w:rPr>
      <w:rFonts w:ascii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7252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52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52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52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idis, Laura</dc:creator>
  <cp:keywords/>
  <dc:description/>
  <cp:lastModifiedBy>Manuelidis, Laura</cp:lastModifiedBy>
  <cp:revision>1</cp:revision>
  <dcterms:created xsi:type="dcterms:W3CDTF">2025-04-24T15:09:00Z</dcterms:created>
  <dcterms:modified xsi:type="dcterms:W3CDTF">2025-04-24T15:10:00Z</dcterms:modified>
</cp:coreProperties>
</file>